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9C" w:rsidRDefault="00A92E72" w:rsidP="00EC379C">
      <w:pPr>
        <w:rPr>
          <w:rFonts w:ascii="Arial" w:hAnsi="Arial" w:cs="Arial"/>
          <w:b/>
          <w:bCs/>
          <w:color w:val="000000"/>
          <w:sz w:val="18"/>
          <w:szCs w:val="18"/>
        </w:rPr>
      </w:pPr>
      <w:proofErr w:type="gramStart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S1 </w:t>
      </w:r>
      <w:r w:rsidR="00EC379C">
        <w:rPr>
          <w:rFonts w:ascii="Arial" w:hAnsi="Arial" w:cs="Arial"/>
          <w:b/>
          <w:bCs/>
          <w:color w:val="000000"/>
          <w:sz w:val="18"/>
          <w:szCs w:val="18"/>
        </w:rPr>
        <w:t>Table.</w:t>
      </w:r>
      <w:proofErr w:type="gramEnd"/>
      <w:r w:rsidR="00EC379C">
        <w:rPr>
          <w:rFonts w:ascii="Arial" w:hAnsi="Arial" w:cs="Arial"/>
          <w:b/>
          <w:bCs/>
          <w:color w:val="000000"/>
          <w:sz w:val="18"/>
          <w:szCs w:val="18"/>
        </w:rPr>
        <w:t xml:space="preserve"> Description of study population stratified by </w:t>
      </w:r>
      <w:r w:rsidR="009D16BD">
        <w:rPr>
          <w:rFonts w:ascii="Arial" w:hAnsi="Arial" w:cs="Arial"/>
          <w:b/>
          <w:bCs/>
          <w:color w:val="000000"/>
          <w:sz w:val="18"/>
          <w:szCs w:val="18"/>
        </w:rPr>
        <w:t xml:space="preserve">anticholinergic burden measured through </w:t>
      </w:r>
      <w:r w:rsidR="00EC379C">
        <w:rPr>
          <w:rFonts w:ascii="Arial" w:hAnsi="Arial" w:cs="Arial"/>
          <w:b/>
          <w:bCs/>
          <w:color w:val="000000"/>
          <w:sz w:val="18"/>
          <w:szCs w:val="18"/>
        </w:rPr>
        <w:t>anticholinergi</w:t>
      </w:r>
      <w:r w:rsidR="007E7276">
        <w:rPr>
          <w:rFonts w:ascii="Arial" w:hAnsi="Arial" w:cs="Arial"/>
          <w:b/>
          <w:bCs/>
          <w:color w:val="000000"/>
          <w:sz w:val="18"/>
          <w:szCs w:val="18"/>
        </w:rPr>
        <w:t>c cog</w:t>
      </w:r>
      <w:r w:rsidR="009D16BD">
        <w:rPr>
          <w:rFonts w:ascii="Arial" w:hAnsi="Arial" w:cs="Arial"/>
          <w:b/>
          <w:bCs/>
          <w:color w:val="000000"/>
          <w:sz w:val="18"/>
          <w:szCs w:val="18"/>
        </w:rPr>
        <w:t>nitive burden (ACB) score</w:t>
      </w:r>
    </w:p>
    <w:tbl>
      <w:tblPr>
        <w:tblW w:w="478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1"/>
        <w:gridCol w:w="2153"/>
        <w:gridCol w:w="2153"/>
        <w:gridCol w:w="2153"/>
        <w:gridCol w:w="2142"/>
        <w:gridCol w:w="17"/>
      </w:tblGrid>
      <w:tr w:rsidR="00EC379C" w:rsidTr="00EC379C">
        <w:trPr>
          <w:cantSplit/>
          <w:tblHeader/>
        </w:trPr>
        <w:tc>
          <w:tcPr>
            <w:tcW w:w="1886" w:type="pct"/>
            <w:tcBorders>
              <w:top w:val="single" w:sz="4" w:space="0" w:color="000000"/>
              <w:left w:val="single" w:sz="18" w:space="0" w:color="FFFFFF"/>
              <w:bottom w:val="nil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</w:tcPr>
          <w:p w:rsidR="00EC379C" w:rsidRDefault="00EC379C">
            <w:pPr>
              <w:keepNext/>
              <w:adjustRightInd w:val="0"/>
              <w:spacing w:before="32" w:after="3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gridSpan w:val="5"/>
            <w:tcBorders>
              <w:top w:val="single" w:sz="4" w:space="0" w:color="000000"/>
              <w:left w:val="single" w:sz="1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CB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r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C379C" w:rsidTr="00EC379C">
        <w:trPr>
          <w:cantSplit/>
          <w:tblHeader/>
        </w:trPr>
        <w:tc>
          <w:tcPr>
            <w:tcW w:w="1886" w:type="pct"/>
            <w:tcBorders>
              <w:top w:val="nil"/>
              <w:left w:val="single" w:sz="18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</w:tcPr>
          <w:p w:rsidR="00EC379C" w:rsidRDefault="00EC379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nil"/>
              <w:left w:val="single" w:sz="18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B = 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N = 10,679,265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78" w:type="pct"/>
            <w:tcBorders>
              <w:top w:val="nil"/>
              <w:left w:val="single" w:sz="18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B =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N = 3,084,567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78" w:type="pct"/>
            <w:tcBorders>
              <w:top w:val="nil"/>
              <w:left w:val="single" w:sz="18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B = 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N = 1,236,096                                                                                                                                                                </w:t>
            </w:r>
          </w:p>
        </w:tc>
        <w:tc>
          <w:tcPr>
            <w:tcW w:w="780" w:type="pct"/>
            <w:gridSpan w:val="2"/>
            <w:tcBorders>
              <w:top w:val="nil"/>
              <w:left w:val="single" w:sz="18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B ≥ 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N = 1,471,018                                                                                                                                                          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cators of health care utilization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hospitalized time [mea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]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 (1.9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 (3.5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 (5.0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 (6.9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mber of hospital visits (last 12 months) [mea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]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 (0.5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 (0.8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 (1.0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 (1.3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mber of different prescribers (last 12 months) [mea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]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 (1.2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 (1.5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 (1.7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 (2.0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rsing home residence (N, 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8,821 (7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,924 (7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,659 (9.4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3,895 (14.5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rbiditie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07,053 (11.3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5,821 (22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9,958 (29.9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6,818 (33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nal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3,697 (4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,562 (10.7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,061 (16.2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,793 (20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inary incontinence/overactive bladder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45,519 (12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5,486 (22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3,664 (29.4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0,722 (39.5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sculoskeletal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353,398 (22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09,147 (42.4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0,333 (55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4,891 (60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actur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31,502 (14.3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3,004 (18.3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,283 (22.1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0,017 (25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urological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,384 (0.8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,043 (3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,698 (6.2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6,833 (11.3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docrine and metabolic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07,938 (15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6,001 (31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2,543 (41.5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9,923 (44.9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iatric and behavioral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66,724 (24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28,545 (39.8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2,079 (51.9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0,621 (63.3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lignancies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6,857 (6.2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1,763 (12.4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0,275 (17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0,101 (21.1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865,430 (45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12,384 (62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1,759 (70.5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72,768 (72.9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ergy and allergic reaction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90,145 (49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49,125 (59.9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3,296 (62.6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0,582 (65.3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2,534 (5.7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8,308 (12.3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,231 (17.1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1,685 (19.1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sure ulcer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,595 (0.3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,203 (1.2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,634 (2.5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,109 (4.4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besity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00,361 (12.2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3,367 (23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6,621 (29.7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1,466 (32.7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84,647 (12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0,739 (21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3,482 (27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3,493 (32.2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ru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use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,796 (1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,822 (1.7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,987 (3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,495 (5.9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coho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use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9,446 (2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,786 (4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,579 (5.8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,332 (7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6,549 (7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6,466 (11.9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,448 (14.7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,037 (16.3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cation</w:t>
            </w:r>
            <w:r w:rsidR="00F15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xcluding </w:t>
            </w:r>
            <w:proofErr w:type="spellStart"/>
            <w:r w:rsidR="00F15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C</w:t>
            </w:r>
            <w:bookmarkStart w:id="0" w:name="_GoBack"/>
            <w:bookmarkEnd w:id="0"/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diovascular therapy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09,954 (15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71,979 (41.2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7,152 (54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8,316 (59.0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38,255 (26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78,585 (41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7,424 (47.5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2,853 (59.3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ti-Parkinson medication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477 (0.1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340 (0.8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786 (2.2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,378 (5.9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ti-diabetic medication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,328 (0.9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0,968 (8.8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,781 (15.2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8,417 (15.5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ocorticoid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7,852 (4.4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0,975 (11.7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,063 (15.9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0,675 (19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cation for rheumatic diseas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,154 (1.4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,267 (5.7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,233 (10.2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,591 (11.3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edication for sleep disorder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469 (0.5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,755 (1.9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,580 (4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,386 (8.0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scle relaxant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,237 (1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,818 (2.3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,823 (3.0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,627 (4.8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iatric medication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9,673 (2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0,697 (12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8,413 (24.1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7,249 (44.0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PD-Treatment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6,344 (6.6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0,004 (13.0%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,302 (15.5%)</w:t>
            </w:r>
          </w:p>
        </w:tc>
        <w:tc>
          <w:tcPr>
            <w:tcW w:w="780" w:type="pct"/>
            <w:gridSpan w:val="2"/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9,864 (19.7%)</w:t>
            </w:r>
          </w:p>
        </w:tc>
      </w:tr>
      <w:tr w:rsidR="00EC379C" w:rsidTr="00EC379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ti-neoplastic treatment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015 (0.1%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278 (0.4%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531 (0.8%)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2" w:type="dxa"/>
              <w:bottom w:w="0" w:type="dxa"/>
              <w:right w:w="32" w:type="dxa"/>
            </w:tcMar>
            <w:hideMark/>
          </w:tcPr>
          <w:p w:rsidR="00EC379C" w:rsidRDefault="00EC379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916 (1.4%)</w:t>
            </w:r>
          </w:p>
        </w:tc>
      </w:tr>
      <w:tr w:rsidR="00EC379C" w:rsidTr="00EC379C">
        <w:trPr>
          <w:gridAfter w:val="1"/>
          <w:wAfter w:w="6" w:type="pct"/>
          <w:cantSplit/>
        </w:trPr>
        <w:tc>
          <w:tcPr>
            <w:tcW w:w="4994" w:type="pct"/>
            <w:gridSpan w:val="5"/>
            <w:shd w:val="clear" w:color="auto" w:fill="FFFFFF"/>
            <w:hideMark/>
          </w:tcPr>
          <w:p w:rsidR="00EC379C" w:rsidRDefault="00EC379C">
            <w:pPr>
              <w:pStyle w:val="KeinLeerraum"/>
              <w:spacing w:line="276" w:lineRule="auto"/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Categorization based on the highest level of the ACB score ever reached during the study period. </w:t>
            </w:r>
          </w:p>
        </w:tc>
      </w:tr>
      <w:tr w:rsidR="00EC379C" w:rsidTr="00EC379C">
        <w:trPr>
          <w:gridAfter w:val="1"/>
          <w:wAfter w:w="6" w:type="pct"/>
          <w:cantSplit/>
        </w:trPr>
        <w:tc>
          <w:tcPr>
            <w:tcW w:w="4994" w:type="pct"/>
            <w:gridSpan w:val="5"/>
            <w:shd w:val="clear" w:color="auto" w:fill="FFFFFF"/>
            <w:hideMark/>
          </w:tcPr>
          <w:p w:rsidR="00EC379C" w:rsidRDefault="00EC379C">
            <w:pPr>
              <w:pStyle w:val="KeinLeerraum"/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vertAlign w:val="superscript"/>
              </w:rPr>
              <w:t xml:space="preserve">b </w:t>
            </w:r>
            <w:r>
              <w:rPr>
                <w:rFonts w:ascii="Arial" w:hAnsi="Arial" w:cs="Arial"/>
                <w:sz w:val="18"/>
              </w:rPr>
              <w:t>Assessed any time prior to start of study period</w:t>
            </w:r>
          </w:p>
        </w:tc>
      </w:tr>
      <w:tr w:rsidR="00EC379C" w:rsidTr="00EC379C">
        <w:trPr>
          <w:gridAfter w:val="1"/>
          <w:wAfter w:w="6" w:type="pct"/>
          <w:cantSplit/>
        </w:trPr>
        <w:tc>
          <w:tcPr>
            <w:tcW w:w="4994" w:type="pct"/>
            <w:gridSpan w:val="5"/>
            <w:shd w:val="clear" w:color="auto" w:fill="FFFFFF"/>
            <w:hideMark/>
          </w:tcPr>
          <w:p w:rsidR="00EC379C" w:rsidRDefault="00EC379C">
            <w:pPr>
              <w:pStyle w:val="KeinLeerraum"/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</w:rPr>
              <w:t xml:space="preserve"> Excluding non-melanoma skin malignancies </w:t>
            </w:r>
          </w:p>
        </w:tc>
      </w:tr>
      <w:tr w:rsidR="00EC379C" w:rsidTr="00EC379C">
        <w:trPr>
          <w:gridAfter w:val="1"/>
          <w:wAfter w:w="6" w:type="pct"/>
          <w:cantSplit/>
        </w:trPr>
        <w:tc>
          <w:tcPr>
            <w:tcW w:w="4994" w:type="pct"/>
            <w:gridSpan w:val="5"/>
            <w:shd w:val="clear" w:color="auto" w:fill="FFFFFF"/>
            <w:hideMark/>
          </w:tcPr>
          <w:p w:rsidR="00EC379C" w:rsidRDefault="00EC379C">
            <w:pPr>
              <w:pStyle w:val="KeinLeerraum"/>
              <w:spacing w:line="276" w:lineRule="auto"/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Sensitive definition including a wide variety of ICD-10-GM diagnoses related to pain. </w:t>
            </w:r>
          </w:p>
        </w:tc>
      </w:tr>
      <w:tr w:rsidR="00EC379C" w:rsidTr="00EC379C">
        <w:trPr>
          <w:gridAfter w:val="1"/>
          <w:wAfter w:w="6" w:type="pct"/>
          <w:cantSplit/>
          <w:trHeight w:val="80"/>
        </w:trPr>
        <w:tc>
          <w:tcPr>
            <w:tcW w:w="4994" w:type="pct"/>
            <w:gridSpan w:val="5"/>
            <w:shd w:val="clear" w:color="auto" w:fill="FFFFFF"/>
            <w:hideMark/>
          </w:tcPr>
          <w:p w:rsidR="00EC379C" w:rsidRDefault="00EC379C">
            <w:pPr>
              <w:pStyle w:val="KeinLeerraum"/>
              <w:spacing w:line="276" w:lineRule="auto"/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  <w:vertAlign w:val="superscript"/>
              </w:rPr>
              <w:t>e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Based on proxy ICD-10-GM codes related to the respective condition.</w:t>
            </w:r>
          </w:p>
          <w:p w:rsidR="00EC379C" w:rsidRDefault="00EC379C">
            <w:pPr>
              <w:pStyle w:val="KeinLeerraum"/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vertAlign w:val="superscript"/>
              </w:rPr>
              <w:t>f</w:t>
            </w:r>
            <w:r>
              <w:rPr>
                <w:rFonts w:ascii="Arial" w:hAnsi="Arial" w:cs="Arial"/>
                <w:sz w:val="18"/>
              </w:rPr>
              <w:t xml:space="preserve"> Assessed within 365 days before start of study period (excluding start of study period) </w:t>
            </w:r>
          </w:p>
        </w:tc>
      </w:tr>
    </w:tbl>
    <w:p w:rsidR="004168A2" w:rsidRPr="00BC0FD4" w:rsidRDefault="004168A2" w:rsidP="00E92FCA"/>
    <w:sectPr w:rsidR="004168A2" w:rsidRPr="00BC0FD4" w:rsidSect="00E92FC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1939"/>
    <w:multiLevelType w:val="hybridMultilevel"/>
    <w:tmpl w:val="64CC478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AA49FB"/>
    <w:multiLevelType w:val="hybridMultilevel"/>
    <w:tmpl w:val="D5B4E996"/>
    <w:lvl w:ilvl="0" w:tplc="57A6F4DA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color w:val="auto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C561F0"/>
    <w:multiLevelType w:val="hybridMultilevel"/>
    <w:tmpl w:val="F488C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F17BD2"/>
    <w:multiLevelType w:val="hybridMultilevel"/>
    <w:tmpl w:val="D1AC48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B7214D"/>
    <w:multiLevelType w:val="hybridMultilevel"/>
    <w:tmpl w:val="7180B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-Konto">
    <w15:presenceInfo w15:providerId="Windows Live" w15:userId="fcfb6a1f39178d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Neuropsychopharmac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29rzrl9fwvmepxf75ar9gta0zzwvr99v5&quot;&gt;Polypharmacy_and_anticholinergic_burden-Converted&lt;record-ids&gt;&lt;item&gt;9&lt;/item&gt;&lt;item&gt;13&lt;/item&gt;&lt;item&gt;71&lt;/item&gt;&lt;item&gt;80&lt;/item&gt;&lt;item&gt;176&lt;/item&gt;&lt;item&gt;245&lt;/item&gt;&lt;item&gt;254&lt;/item&gt;&lt;item&gt;612&lt;/item&gt;&lt;item&gt;795&lt;/item&gt;&lt;item&gt;839&lt;/item&gt;&lt;item&gt;840&lt;/item&gt;&lt;item&gt;850&lt;/item&gt;&lt;item&gt;852&lt;/item&gt;&lt;item&gt;862&lt;/item&gt;&lt;item&gt;864&lt;/item&gt;&lt;item&gt;866&lt;/item&gt;&lt;item&gt;943&lt;/item&gt;&lt;item&gt;944&lt;/item&gt;&lt;item&gt;945&lt;/item&gt;&lt;item&gt;950&lt;/item&gt;&lt;item&gt;963&lt;/item&gt;&lt;item&gt;967&lt;/item&gt;&lt;item&gt;970&lt;/item&gt;&lt;item&gt;981&lt;/item&gt;&lt;item&gt;983&lt;/item&gt;&lt;item&gt;985&lt;/item&gt;&lt;item&gt;1097&lt;/item&gt;&lt;item&gt;1099&lt;/item&gt;&lt;item&gt;1141&lt;/item&gt;&lt;item&gt;1151&lt;/item&gt;&lt;item&gt;1169&lt;/item&gt;&lt;/record-ids&gt;&lt;/item&gt;&lt;/Libraries&gt;"/>
  </w:docVars>
  <w:rsids>
    <w:rsidRoot w:val="001F5F77"/>
    <w:rsid w:val="00001E7F"/>
    <w:rsid w:val="00002040"/>
    <w:rsid w:val="000028FF"/>
    <w:rsid w:val="0000388C"/>
    <w:rsid w:val="000109DE"/>
    <w:rsid w:val="000113F3"/>
    <w:rsid w:val="00031D1A"/>
    <w:rsid w:val="00032138"/>
    <w:rsid w:val="0004762E"/>
    <w:rsid w:val="00047A37"/>
    <w:rsid w:val="0005348A"/>
    <w:rsid w:val="000534D5"/>
    <w:rsid w:val="000618BE"/>
    <w:rsid w:val="00061E33"/>
    <w:rsid w:val="00062536"/>
    <w:rsid w:val="00082CE8"/>
    <w:rsid w:val="00082D5D"/>
    <w:rsid w:val="000844F1"/>
    <w:rsid w:val="00084A31"/>
    <w:rsid w:val="00090086"/>
    <w:rsid w:val="00091462"/>
    <w:rsid w:val="00097018"/>
    <w:rsid w:val="000973D2"/>
    <w:rsid w:val="000B14BB"/>
    <w:rsid w:val="000B2144"/>
    <w:rsid w:val="000B61DB"/>
    <w:rsid w:val="000C2D84"/>
    <w:rsid w:val="000D0654"/>
    <w:rsid w:val="000D2778"/>
    <w:rsid w:val="000D73BA"/>
    <w:rsid w:val="000E29C0"/>
    <w:rsid w:val="000E3538"/>
    <w:rsid w:val="000F2FCE"/>
    <w:rsid w:val="000F77D9"/>
    <w:rsid w:val="00103BEE"/>
    <w:rsid w:val="00105C6E"/>
    <w:rsid w:val="00110C3A"/>
    <w:rsid w:val="00113302"/>
    <w:rsid w:val="00116EE1"/>
    <w:rsid w:val="001213A7"/>
    <w:rsid w:val="001272AB"/>
    <w:rsid w:val="00131E42"/>
    <w:rsid w:val="00134C26"/>
    <w:rsid w:val="00147722"/>
    <w:rsid w:val="00147D0D"/>
    <w:rsid w:val="0015165A"/>
    <w:rsid w:val="00154962"/>
    <w:rsid w:val="00155FAB"/>
    <w:rsid w:val="001600D7"/>
    <w:rsid w:val="00170B9A"/>
    <w:rsid w:val="0017597C"/>
    <w:rsid w:val="001769D7"/>
    <w:rsid w:val="001840EC"/>
    <w:rsid w:val="00185A74"/>
    <w:rsid w:val="00185CF3"/>
    <w:rsid w:val="00190DC7"/>
    <w:rsid w:val="001927D4"/>
    <w:rsid w:val="001959BA"/>
    <w:rsid w:val="001A11E5"/>
    <w:rsid w:val="001A1322"/>
    <w:rsid w:val="001A6474"/>
    <w:rsid w:val="001A7793"/>
    <w:rsid w:val="001B04B8"/>
    <w:rsid w:val="001B3DB4"/>
    <w:rsid w:val="001B407D"/>
    <w:rsid w:val="001B4B3F"/>
    <w:rsid w:val="001B545F"/>
    <w:rsid w:val="001C12A1"/>
    <w:rsid w:val="001C7C1E"/>
    <w:rsid w:val="001D63CD"/>
    <w:rsid w:val="001D6FD2"/>
    <w:rsid w:val="001E41FB"/>
    <w:rsid w:val="001E7B7D"/>
    <w:rsid w:val="001F1FD9"/>
    <w:rsid w:val="001F2378"/>
    <w:rsid w:val="001F35EA"/>
    <w:rsid w:val="001F5F77"/>
    <w:rsid w:val="001F71D6"/>
    <w:rsid w:val="001F73BE"/>
    <w:rsid w:val="00200BBF"/>
    <w:rsid w:val="00204C7B"/>
    <w:rsid w:val="00205550"/>
    <w:rsid w:val="002109A8"/>
    <w:rsid w:val="00213824"/>
    <w:rsid w:val="00215BF9"/>
    <w:rsid w:val="00224EA8"/>
    <w:rsid w:val="0023205D"/>
    <w:rsid w:val="002326E6"/>
    <w:rsid w:val="0024042D"/>
    <w:rsid w:val="002417EE"/>
    <w:rsid w:val="00243D83"/>
    <w:rsid w:val="00245401"/>
    <w:rsid w:val="002462C5"/>
    <w:rsid w:val="0025065E"/>
    <w:rsid w:val="00253803"/>
    <w:rsid w:val="00254283"/>
    <w:rsid w:val="0025521A"/>
    <w:rsid w:val="002558D2"/>
    <w:rsid w:val="00260006"/>
    <w:rsid w:val="00263383"/>
    <w:rsid w:val="00275B05"/>
    <w:rsid w:val="00276570"/>
    <w:rsid w:val="00280ADE"/>
    <w:rsid w:val="00281029"/>
    <w:rsid w:val="00291B12"/>
    <w:rsid w:val="002959ED"/>
    <w:rsid w:val="002A1FE1"/>
    <w:rsid w:val="002B332E"/>
    <w:rsid w:val="002B355C"/>
    <w:rsid w:val="002C2908"/>
    <w:rsid w:val="002C421C"/>
    <w:rsid w:val="002C48B2"/>
    <w:rsid w:val="002D0E43"/>
    <w:rsid w:val="002D2D8B"/>
    <w:rsid w:val="002D67D2"/>
    <w:rsid w:val="002D6EF2"/>
    <w:rsid w:val="002E4447"/>
    <w:rsid w:val="002E50FB"/>
    <w:rsid w:val="002F35D1"/>
    <w:rsid w:val="002F519F"/>
    <w:rsid w:val="00300055"/>
    <w:rsid w:val="00301DD7"/>
    <w:rsid w:val="003032F4"/>
    <w:rsid w:val="00304850"/>
    <w:rsid w:val="00316909"/>
    <w:rsid w:val="003203A7"/>
    <w:rsid w:val="003222DC"/>
    <w:rsid w:val="00322F2D"/>
    <w:rsid w:val="0032413F"/>
    <w:rsid w:val="0033766E"/>
    <w:rsid w:val="003379A4"/>
    <w:rsid w:val="00340158"/>
    <w:rsid w:val="00342449"/>
    <w:rsid w:val="003533E0"/>
    <w:rsid w:val="00370CFA"/>
    <w:rsid w:val="00375345"/>
    <w:rsid w:val="00380864"/>
    <w:rsid w:val="00380B1D"/>
    <w:rsid w:val="0038236E"/>
    <w:rsid w:val="003869B2"/>
    <w:rsid w:val="003A143E"/>
    <w:rsid w:val="003A3260"/>
    <w:rsid w:val="003A4264"/>
    <w:rsid w:val="003A55BD"/>
    <w:rsid w:val="003A7C1D"/>
    <w:rsid w:val="003B3C5F"/>
    <w:rsid w:val="003B48CD"/>
    <w:rsid w:val="003B4EAE"/>
    <w:rsid w:val="003C056C"/>
    <w:rsid w:val="003C0718"/>
    <w:rsid w:val="003C450E"/>
    <w:rsid w:val="003C4D3E"/>
    <w:rsid w:val="003C5BB6"/>
    <w:rsid w:val="003D3758"/>
    <w:rsid w:val="003D5E90"/>
    <w:rsid w:val="003E064A"/>
    <w:rsid w:val="003E212D"/>
    <w:rsid w:val="003E34DF"/>
    <w:rsid w:val="003E5D39"/>
    <w:rsid w:val="003F10D4"/>
    <w:rsid w:val="003F5815"/>
    <w:rsid w:val="003F6B20"/>
    <w:rsid w:val="00401F40"/>
    <w:rsid w:val="004024C1"/>
    <w:rsid w:val="00404193"/>
    <w:rsid w:val="00406B76"/>
    <w:rsid w:val="00416459"/>
    <w:rsid w:val="004168A2"/>
    <w:rsid w:val="0042149F"/>
    <w:rsid w:val="00424279"/>
    <w:rsid w:val="00434FD7"/>
    <w:rsid w:val="00444600"/>
    <w:rsid w:val="00452EA6"/>
    <w:rsid w:val="00453027"/>
    <w:rsid w:val="00454ED3"/>
    <w:rsid w:val="00455148"/>
    <w:rsid w:val="00462CF9"/>
    <w:rsid w:val="00464872"/>
    <w:rsid w:val="0046602A"/>
    <w:rsid w:val="004705D7"/>
    <w:rsid w:val="00472EE4"/>
    <w:rsid w:val="004765BF"/>
    <w:rsid w:val="0049109A"/>
    <w:rsid w:val="004A1EE9"/>
    <w:rsid w:val="004A61E1"/>
    <w:rsid w:val="004A6AE5"/>
    <w:rsid w:val="004B7779"/>
    <w:rsid w:val="004B7FDE"/>
    <w:rsid w:val="004C2C09"/>
    <w:rsid w:val="004C4615"/>
    <w:rsid w:val="004C5725"/>
    <w:rsid w:val="004C5859"/>
    <w:rsid w:val="004D0676"/>
    <w:rsid w:val="004D1F18"/>
    <w:rsid w:val="004D2B87"/>
    <w:rsid w:val="004D7419"/>
    <w:rsid w:val="004E7B08"/>
    <w:rsid w:val="004F076F"/>
    <w:rsid w:val="004F1F9E"/>
    <w:rsid w:val="004F2F59"/>
    <w:rsid w:val="004F44DF"/>
    <w:rsid w:val="005012F6"/>
    <w:rsid w:val="00501BE4"/>
    <w:rsid w:val="00502655"/>
    <w:rsid w:val="00502BF4"/>
    <w:rsid w:val="005037C1"/>
    <w:rsid w:val="005114F9"/>
    <w:rsid w:val="00513CDC"/>
    <w:rsid w:val="0051401F"/>
    <w:rsid w:val="00514702"/>
    <w:rsid w:val="005166EE"/>
    <w:rsid w:val="005174B1"/>
    <w:rsid w:val="00517E67"/>
    <w:rsid w:val="0053101D"/>
    <w:rsid w:val="00536AD8"/>
    <w:rsid w:val="00541C6D"/>
    <w:rsid w:val="00547CD4"/>
    <w:rsid w:val="005576E6"/>
    <w:rsid w:val="00560EEF"/>
    <w:rsid w:val="00561AF3"/>
    <w:rsid w:val="005825BB"/>
    <w:rsid w:val="005832A7"/>
    <w:rsid w:val="00591497"/>
    <w:rsid w:val="005A0735"/>
    <w:rsid w:val="005A5D66"/>
    <w:rsid w:val="005B06D1"/>
    <w:rsid w:val="005C30C9"/>
    <w:rsid w:val="005E308F"/>
    <w:rsid w:val="005F0654"/>
    <w:rsid w:val="005F5B2C"/>
    <w:rsid w:val="00612CAA"/>
    <w:rsid w:val="00622866"/>
    <w:rsid w:val="00624521"/>
    <w:rsid w:val="0063504A"/>
    <w:rsid w:val="00635335"/>
    <w:rsid w:val="00646EF7"/>
    <w:rsid w:val="00662667"/>
    <w:rsid w:val="00663CF0"/>
    <w:rsid w:val="00664F7E"/>
    <w:rsid w:val="00667215"/>
    <w:rsid w:val="00667741"/>
    <w:rsid w:val="00674E15"/>
    <w:rsid w:val="00677582"/>
    <w:rsid w:val="00681340"/>
    <w:rsid w:val="006833EF"/>
    <w:rsid w:val="00683E66"/>
    <w:rsid w:val="00693497"/>
    <w:rsid w:val="00694860"/>
    <w:rsid w:val="00695041"/>
    <w:rsid w:val="006A5719"/>
    <w:rsid w:val="006A7820"/>
    <w:rsid w:val="006A7972"/>
    <w:rsid w:val="006B0B21"/>
    <w:rsid w:val="006B2DB2"/>
    <w:rsid w:val="006B7A7C"/>
    <w:rsid w:val="006C5B05"/>
    <w:rsid w:val="006D23C2"/>
    <w:rsid w:val="006D5994"/>
    <w:rsid w:val="006E583A"/>
    <w:rsid w:val="006E7034"/>
    <w:rsid w:val="006F62CC"/>
    <w:rsid w:val="006F6416"/>
    <w:rsid w:val="006F743D"/>
    <w:rsid w:val="007046CA"/>
    <w:rsid w:val="007073AA"/>
    <w:rsid w:val="00721986"/>
    <w:rsid w:val="00726BE3"/>
    <w:rsid w:val="007308AA"/>
    <w:rsid w:val="00731666"/>
    <w:rsid w:val="00731F2D"/>
    <w:rsid w:val="0073208B"/>
    <w:rsid w:val="0073303E"/>
    <w:rsid w:val="00736425"/>
    <w:rsid w:val="00736DFB"/>
    <w:rsid w:val="007425CB"/>
    <w:rsid w:val="00747D1C"/>
    <w:rsid w:val="00755038"/>
    <w:rsid w:val="00756ECA"/>
    <w:rsid w:val="0075792F"/>
    <w:rsid w:val="00761419"/>
    <w:rsid w:val="00761ADA"/>
    <w:rsid w:val="007637C4"/>
    <w:rsid w:val="00764110"/>
    <w:rsid w:val="00765740"/>
    <w:rsid w:val="007704D5"/>
    <w:rsid w:val="007721B6"/>
    <w:rsid w:val="0078305E"/>
    <w:rsid w:val="00783D67"/>
    <w:rsid w:val="00786A8D"/>
    <w:rsid w:val="00790C9B"/>
    <w:rsid w:val="00794DE6"/>
    <w:rsid w:val="007A2019"/>
    <w:rsid w:val="007A36B8"/>
    <w:rsid w:val="007A5E68"/>
    <w:rsid w:val="007A62C6"/>
    <w:rsid w:val="007B0E5F"/>
    <w:rsid w:val="007B56CB"/>
    <w:rsid w:val="007C435D"/>
    <w:rsid w:val="007C5C5E"/>
    <w:rsid w:val="007D2313"/>
    <w:rsid w:val="007D6FE1"/>
    <w:rsid w:val="007E45D0"/>
    <w:rsid w:val="007E4B97"/>
    <w:rsid w:val="007E5DAC"/>
    <w:rsid w:val="007E6A46"/>
    <w:rsid w:val="007E7276"/>
    <w:rsid w:val="007F3C00"/>
    <w:rsid w:val="007F474E"/>
    <w:rsid w:val="00813C92"/>
    <w:rsid w:val="0081753E"/>
    <w:rsid w:val="00820333"/>
    <w:rsid w:val="008216A7"/>
    <w:rsid w:val="00826090"/>
    <w:rsid w:val="00827728"/>
    <w:rsid w:val="008304DA"/>
    <w:rsid w:val="008338FC"/>
    <w:rsid w:val="00836035"/>
    <w:rsid w:val="00837E45"/>
    <w:rsid w:val="0084431C"/>
    <w:rsid w:val="00844E7A"/>
    <w:rsid w:val="00845958"/>
    <w:rsid w:val="00846AFB"/>
    <w:rsid w:val="0085049A"/>
    <w:rsid w:val="00851BE2"/>
    <w:rsid w:val="008557F9"/>
    <w:rsid w:val="00855821"/>
    <w:rsid w:val="008618B2"/>
    <w:rsid w:val="00867900"/>
    <w:rsid w:val="008721AF"/>
    <w:rsid w:val="00873127"/>
    <w:rsid w:val="00873514"/>
    <w:rsid w:val="00874E45"/>
    <w:rsid w:val="00880DBB"/>
    <w:rsid w:val="00882DBD"/>
    <w:rsid w:val="00883858"/>
    <w:rsid w:val="00887D0B"/>
    <w:rsid w:val="00891816"/>
    <w:rsid w:val="00895F98"/>
    <w:rsid w:val="008979C9"/>
    <w:rsid w:val="008A4B7F"/>
    <w:rsid w:val="008A4CCE"/>
    <w:rsid w:val="008C0663"/>
    <w:rsid w:val="008C4160"/>
    <w:rsid w:val="008C6203"/>
    <w:rsid w:val="008C758E"/>
    <w:rsid w:val="008D0588"/>
    <w:rsid w:val="008D4A67"/>
    <w:rsid w:val="008E0B52"/>
    <w:rsid w:val="008E2B94"/>
    <w:rsid w:val="008E51DB"/>
    <w:rsid w:val="008E596F"/>
    <w:rsid w:val="008F17BE"/>
    <w:rsid w:val="008F3B70"/>
    <w:rsid w:val="008F4F85"/>
    <w:rsid w:val="008F763E"/>
    <w:rsid w:val="00902F9E"/>
    <w:rsid w:val="009040F5"/>
    <w:rsid w:val="009063C1"/>
    <w:rsid w:val="009219DD"/>
    <w:rsid w:val="00924BCC"/>
    <w:rsid w:val="00931D67"/>
    <w:rsid w:val="00935DF5"/>
    <w:rsid w:val="00943385"/>
    <w:rsid w:val="00944ACC"/>
    <w:rsid w:val="00961C6C"/>
    <w:rsid w:val="00964268"/>
    <w:rsid w:val="00964CE3"/>
    <w:rsid w:val="009677BA"/>
    <w:rsid w:val="009700C7"/>
    <w:rsid w:val="00980191"/>
    <w:rsid w:val="00981311"/>
    <w:rsid w:val="009839A2"/>
    <w:rsid w:val="00992BB1"/>
    <w:rsid w:val="0099358D"/>
    <w:rsid w:val="00993671"/>
    <w:rsid w:val="00994E72"/>
    <w:rsid w:val="009A29CB"/>
    <w:rsid w:val="009B0BF5"/>
    <w:rsid w:val="009B1E1F"/>
    <w:rsid w:val="009B5B97"/>
    <w:rsid w:val="009B7F41"/>
    <w:rsid w:val="009D16BD"/>
    <w:rsid w:val="009D24D7"/>
    <w:rsid w:val="009D65C5"/>
    <w:rsid w:val="009E0002"/>
    <w:rsid w:val="009E0009"/>
    <w:rsid w:val="009E1B13"/>
    <w:rsid w:val="009E5A34"/>
    <w:rsid w:val="009F60DB"/>
    <w:rsid w:val="00A03C84"/>
    <w:rsid w:val="00A05ED5"/>
    <w:rsid w:val="00A20CEC"/>
    <w:rsid w:val="00A21A85"/>
    <w:rsid w:val="00A24070"/>
    <w:rsid w:val="00A26068"/>
    <w:rsid w:val="00A42575"/>
    <w:rsid w:val="00A53CD8"/>
    <w:rsid w:val="00A55B1F"/>
    <w:rsid w:val="00A563ED"/>
    <w:rsid w:val="00A61594"/>
    <w:rsid w:val="00A669D8"/>
    <w:rsid w:val="00A66E9C"/>
    <w:rsid w:val="00A73A11"/>
    <w:rsid w:val="00A75EB2"/>
    <w:rsid w:val="00A82F28"/>
    <w:rsid w:val="00A86C01"/>
    <w:rsid w:val="00A92E72"/>
    <w:rsid w:val="00A93259"/>
    <w:rsid w:val="00A949EC"/>
    <w:rsid w:val="00A96D3E"/>
    <w:rsid w:val="00AA428D"/>
    <w:rsid w:val="00AB5770"/>
    <w:rsid w:val="00AB72CC"/>
    <w:rsid w:val="00AC1806"/>
    <w:rsid w:val="00AC1E46"/>
    <w:rsid w:val="00AC21EF"/>
    <w:rsid w:val="00AC3493"/>
    <w:rsid w:val="00AC3796"/>
    <w:rsid w:val="00AC6D2E"/>
    <w:rsid w:val="00AD7B89"/>
    <w:rsid w:val="00AE0AF4"/>
    <w:rsid w:val="00AE2F3F"/>
    <w:rsid w:val="00AE3101"/>
    <w:rsid w:val="00AE6663"/>
    <w:rsid w:val="00AF026B"/>
    <w:rsid w:val="00AF2D0E"/>
    <w:rsid w:val="00B01D75"/>
    <w:rsid w:val="00B0545D"/>
    <w:rsid w:val="00B1232D"/>
    <w:rsid w:val="00B12AE6"/>
    <w:rsid w:val="00B17123"/>
    <w:rsid w:val="00B206DF"/>
    <w:rsid w:val="00B23930"/>
    <w:rsid w:val="00B26223"/>
    <w:rsid w:val="00B33997"/>
    <w:rsid w:val="00B34063"/>
    <w:rsid w:val="00B417FB"/>
    <w:rsid w:val="00B43791"/>
    <w:rsid w:val="00B43EB9"/>
    <w:rsid w:val="00B467AF"/>
    <w:rsid w:val="00B520D0"/>
    <w:rsid w:val="00B60089"/>
    <w:rsid w:val="00B61120"/>
    <w:rsid w:val="00B70545"/>
    <w:rsid w:val="00B72E10"/>
    <w:rsid w:val="00B76BF2"/>
    <w:rsid w:val="00B803DB"/>
    <w:rsid w:val="00B82EA2"/>
    <w:rsid w:val="00B86CBA"/>
    <w:rsid w:val="00B90B8E"/>
    <w:rsid w:val="00B9318A"/>
    <w:rsid w:val="00B9386E"/>
    <w:rsid w:val="00B977C7"/>
    <w:rsid w:val="00BA1B1C"/>
    <w:rsid w:val="00BA1DF1"/>
    <w:rsid w:val="00BA3DFE"/>
    <w:rsid w:val="00BB1035"/>
    <w:rsid w:val="00BB4903"/>
    <w:rsid w:val="00BC0FD4"/>
    <w:rsid w:val="00BC381C"/>
    <w:rsid w:val="00BC3D2A"/>
    <w:rsid w:val="00BD1DC7"/>
    <w:rsid w:val="00BD2FB3"/>
    <w:rsid w:val="00BD5380"/>
    <w:rsid w:val="00BD6632"/>
    <w:rsid w:val="00BE5E60"/>
    <w:rsid w:val="00BF1BB3"/>
    <w:rsid w:val="00C017F6"/>
    <w:rsid w:val="00C06E1D"/>
    <w:rsid w:val="00C132D7"/>
    <w:rsid w:val="00C13C86"/>
    <w:rsid w:val="00C14D76"/>
    <w:rsid w:val="00C17E33"/>
    <w:rsid w:val="00C44042"/>
    <w:rsid w:val="00C50EF9"/>
    <w:rsid w:val="00C52DE2"/>
    <w:rsid w:val="00C5688A"/>
    <w:rsid w:val="00C637B7"/>
    <w:rsid w:val="00C72BD7"/>
    <w:rsid w:val="00C73015"/>
    <w:rsid w:val="00C74740"/>
    <w:rsid w:val="00C81BCF"/>
    <w:rsid w:val="00C82424"/>
    <w:rsid w:val="00C90479"/>
    <w:rsid w:val="00C9572C"/>
    <w:rsid w:val="00C97A65"/>
    <w:rsid w:val="00CA0003"/>
    <w:rsid w:val="00CA23E5"/>
    <w:rsid w:val="00CB05A7"/>
    <w:rsid w:val="00CB2FA0"/>
    <w:rsid w:val="00CB67DB"/>
    <w:rsid w:val="00CC0E8E"/>
    <w:rsid w:val="00CC5BD4"/>
    <w:rsid w:val="00CC7BA3"/>
    <w:rsid w:val="00CD6A34"/>
    <w:rsid w:val="00CD7B36"/>
    <w:rsid w:val="00CE0091"/>
    <w:rsid w:val="00CE0D98"/>
    <w:rsid w:val="00CE244E"/>
    <w:rsid w:val="00CE4568"/>
    <w:rsid w:val="00CE4761"/>
    <w:rsid w:val="00CE6ED1"/>
    <w:rsid w:val="00D01EBD"/>
    <w:rsid w:val="00D06ABD"/>
    <w:rsid w:val="00D3052F"/>
    <w:rsid w:val="00D30B7C"/>
    <w:rsid w:val="00D30D67"/>
    <w:rsid w:val="00D352E5"/>
    <w:rsid w:val="00D44F07"/>
    <w:rsid w:val="00D46F5B"/>
    <w:rsid w:val="00D61854"/>
    <w:rsid w:val="00D62035"/>
    <w:rsid w:val="00D6584E"/>
    <w:rsid w:val="00D672F0"/>
    <w:rsid w:val="00D7154B"/>
    <w:rsid w:val="00D735C6"/>
    <w:rsid w:val="00D74B66"/>
    <w:rsid w:val="00D77FA0"/>
    <w:rsid w:val="00D87B98"/>
    <w:rsid w:val="00D94FAF"/>
    <w:rsid w:val="00D975B3"/>
    <w:rsid w:val="00DA32D0"/>
    <w:rsid w:val="00DA3EA0"/>
    <w:rsid w:val="00DA4E7E"/>
    <w:rsid w:val="00DB2924"/>
    <w:rsid w:val="00DC1B1D"/>
    <w:rsid w:val="00DC1D2F"/>
    <w:rsid w:val="00DC71A9"/>
    <w:rsid w:val="00DC72E8"/>
    <w:rsid w:val="00DE060F"/>
    <w:rsid w:val="00DE3B01"/>
    <w:rsid w:val="00DF4410"/>
    <w:rsid w:val="00DF655B"/>
    <w:rsid w:val="00E002D2"/>
    <w:rsid w:val="00E02934"/>
    <w:rsid w:val="00E042E8"/>
    <w:rsid w:val="00E11BCB"/>
    <w:rsid w:val="00E23C1E"/>
    <w:rsid w:val="00E25A92"/>
    <w:rsid w:val="00E32F07"/>
    <w:rsid w:val="00E33921"/>
    <w:rsid w:val="00E35582"/>
    <w:rsid w:val="00E37F9F"/>
    <w:rsid w:val="00E4157F"/>
    <w:rsid w:val="00E44763"/>
    <w:rsid w:val="00E44941"/>
    <w:rsid w:val="00E47AC7"/>
    <w:rsid w:val="00E60D31"/>
    <w:rsid w:val="00E665F2"/>
    <w:rsid w:val="00E71A4C"/>
    <w:rsid w:val="00E71CF7"/>
    <w:rsid w:val="00E71F6B"/>
    <w:rsid w:val="00E77E00"/>
    <w:rsid w:val="00E80FBA"/>
    <w:rsid w:val="00E822AD"/>
    <w:rsid w:val="00E82354"/>
    <w:rsid w:val="00E826C3"/>
    <w:rsid w:val="00E847B4"/>
    <w:rsid w:val="00E85255"/>
    <w:rsid w:val="00E85AA1"/>
    <w:rsid w:val="00E92FCA"/>
    <w:rsid w:val="00E95914"/>
    <w:rsid w:val="00E97F1A"/>
    <w:rsid w:val="00EA1021"/>
    <w:rsid w:val="00EA6024"/>
    <w:rsid w:val="00EB4E9A"/>
    <w:rsid w:val="00EC1E13"/>
    <w:rsid w:val="00EC379C"/>
    <w:rsid w:val="00EC47C2"/>
    <w:rsid w:val="00ED07DC"/>
    <w:rsid w:val="00ED1E70"/>
    <w:rsid w:val="00ED57C7"/>
    <w:rsid w:val="00EE06BE"/>
    <w:rsid w:val="00EE3D53"/>
    <w:rsid w:val="00EE4A6A"/>
    <w:rsid w:val="00EE57B2"/>
    <w:rsid w:val="00EE6577"/>
    <w:rsid w:val="00EE7BE3"/>
    <w:rsid w:val="00EF4177"/>
    <w:rsid w:val="00EF6529"/>
    <w:rsid w:val="00EF7CD0"/>
    <w:rsid w:val="00F11E73"/>
    <w:rsid w:val="00F1277C"/>
    <w:rsid w:val="00F150E7"/>
    <w:rsid w:val="00F21F71"/>
    <w:rsid w:val="00F24CEB"/>
    <w:rsid w:val="00F2515E"/>
    <w:rsid w:val="00F27464"/>
    <w:rsid w:val="00F32057"/>
    <w:rsid w:val="00F33532"/>
    <w:rsid w:val="00F357C1"/>
    <w:rsid w:val="00F3701F"/>
    <w:rsid w:val="00F43FBE"/>
    <w:rsid w:val="00F622BE"/>
    <w:rsid w:val="00F677ED"/>
    <w:rsid w:val="00F727A1"/>
    <w:rsid w:val="00F73EBF"/>
    <w:rsid w:val="00F802A3"/>
    <w:rsid w:val="00FC2CF6"/>
    <w:rsid w:val="00FC4300"/>
    <w:rsid w:val="00FC6178"/>
    <w:rsid w:val="00FC6324"/>
    <w:rsid w:val="00FC6E69"/>
    <w:rsid w:val="00FD0D1F"/>
    <w:rsid w:val="00FD7810"/>
    <w:rsid w:val="00FE0AF4"/>
    <w:rsid w:val="00FE2143"/>
    <w:rsid w:val="00FE3549"/>
    <w:rsid w:val="00FF162E"/>
    <w:rsid w:val="00FF2D9C"/>
    <w:rsid w:val="00FF64AC"/>
    <w:rsid w:val="00FF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5F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5F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F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F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F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F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F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F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1E1F"/>
    <w:pPr>
      <w:ind w:left="720"/>
      <w:contextualSpacing/>
    </w:pPr>
  </w:style>
  <w:style w:type="paragraph" w:styleId="berarbeitung">
    <w:name w:val="Revision"/>
    <w:hidden/>
    <w:uiPriority w:val="99"/>
    <w:semiHidden/>
    <w:rsid w:val="007E5DAC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DB292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B292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B29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B2924"/>
    <w:rPr>
      <w:rFonts w:ascii="Calibri" w:hAnsi="Calibri" w:cs="Calibri"/>
      <w:noProof/>
    </w:rPr>
  </w:style>
  <w:style w:type="character" w:styleId="Fett">
    <w:name w:val="Strong"/>
    <w:uiPriority w:val="99"/>
    <w:qFormat/>
    <w:rsid w:val="00E32F07"/>
    <w:rPr>
      <w:rFonts w:cs="Times New Roman"/>
      <w:b/>
      <w:bCs/>
    </w:rPr>
  </w:style>
  <w:style w:type="character" w:styleId="Hyperlink">
    <w:name w:val="Hyperlink"/>
    <w:basedOn w:val="Absatz-Standardschriftart"/>
    <w:uiPriority w:val="99"/>
    <w:qFormat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3F581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5F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5F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F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F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F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F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F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F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1E1F"/>
    <w:pPr>
      <w:ind w:left="720"/>
      <w:contextualSpacing/>
    </w:pPr>
  </w:style>
  <w:style w:type="paragraph" w:styleId="berarbeitung">
    <w:name w:val="Revision"/>
    <w:hidden/>
    <w:uiPriority w:val="99"/>
    <w:semiHidden/>
    <w:rsid w:val="007E5DAC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DB292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B292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B29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B2924"/>
    <w:rPr>
      <w:rFonts w:ascii="Calibri" w:hAnsi="Calibri" w:cs="Calibri"/>
      <w:noProof/>
    </w:rPr>
  </w:style>
  <w:style w:type="character" w:styleId="Fett">
    <w:name w:val="Strong"/>
    <w:uiPriority w:val="99"/>
    <w:qFormat/>
    <w:rsid w:val="00E32F07"/>
    <w:rPr>
      <w:rFonts w:cs="Times New Roman"/>
      <w:b/>
      <w:bCs/>
    </w:rPr>
  </w:style>
  <w:style w:type="character" w:styleId="Hyperlink">
    <w:name w:val="Hyperlink"/>
    <w:basedOn w:val="Absatz-Standardschriftart"/>
    <w:uiPriority w:val="99"/>
    <w:qFormat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3F58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5743">
          <w:marLeft w:val="113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2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60A9B-6019-488D-9AA7-6F96CA712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4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Reinold</dc:creator>
  <cp:lastModifiedBy>Jonas Reinold</cp:lastModifiedBy>
  <cp:revision>5</cp:revision>
  <dcterms:created xsi:type="dcterms:W3CDTF">2021-03-16T12:30:00Z</dcterms:created>
  <dcterms:modified xsi:type="dcterms:W3CDTF">2021-03-19T15:23:00Z</dcterms:modified>
</cp:coreProperties>
</file>